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82DBF1" w14:textId="24804BE6" w:rsidR="004826ED" w:rsidRDefault="00AE7069" w:rsidP="00AE7653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/>
          <w:sz w:val="24"/>
          <w:szCs w:val="24"/>
        </w:rPr>
        <w:t>Supplementary material</w:t>
      </w:r>
      <w:bookmarkStart w:id="0" w:name="_GoBack"/>
      <w:bookmarkEnd w:id="0"/>
      <w:r>
        <w:rPr>
          <w:rFonts w:ascii="Times New Roman" w:hAnsi="Times New Roman" w:cs="Times New Roman"/>
          <w:b/>
          <w:bCs/>
          <w:i w:val="0"/>
          <w:iCs w:val="0"/>
          <w:color w:val="000000"/>
          <w:sz w:val="24"/>
          <w:szCs w:val="24"/>
        </w:rPr>
        <w:t>.</w:t>
      </w:r>
    </w:p>
    <w:p w14:paraId="5F568D0F" w14:textId="0D45F04A" w:rsidR="006719CD" w:rsidRPr="006719CD" w:rsidRDefault="006719CD" w:rsidP="006719CD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6719C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Pr="006719C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6719C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6719C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E04DE5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6719C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ignificant correlation</w:t>
      </w:r>
      <w:r w:rsidR="0021168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between centrilobular inflammatory changes</w:t>
      </w:r>
      <w:r w:rsidR="0021168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d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istopathologic features</w:t>
      </w:r>
      <w:r w:rsidR="0021168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21168B" w:rsidRPr="0021168B">
        <w:rPr>
          <w:rFonts w:ascii="Times New Roman" w:hAnsi="Times New Roman" w:cs="Times New Roman"/>
          <w:i w:val="0"/>
          <w:iCs w:val="0"/>
          <w:color w:val="FF0000"/>
          <w:sz w:val="24"/>
          <w:szCs w:val="24"/>
        </w:rPr>
        <w:t>of acute cellular rejection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FD1464" w:rsidRPr="00EE60F0" w14:paraId="266667A8" w14:textId="77777777" w:rsidTr="009E14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</w:tcPr>
          <w:p w14:paraId="5570D815" w14:textId="550D09B7" w:rsidR="00FD1464" w:rsidRPr="00EE60F0" w:rsidRDefault="00880D24" w:rsidP="00FD1464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E60F0">
              <w:rPr>
                <w:rFonts w:asciiTheme="majorBidi" w:hAnsiTheme="majorBidi" w:cstheme="majorBidi"/>
                <w:sz w:val="24"/>
                <w:szCs w:val="24"/>
              </w:rPr>
              <w:t>Centrilobular lesion</w:t>
            </w:r>
          </w:p>
        </w:tc>
        <w:tc>
          <w:tcPr>
            <w:tcW w:w="3487" w:type="dxa"/>
          </w:tcPr>
          <w:p w14:paraId="651E7FDC" w14:textId="0C2415A7" w:rsidR="00FD1464" w:rsidRPr="00EE60F0" w:rsidRDefault="00880D24" w:rsidP="00EE60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60F0">
              <w:rPr>
                <w:rFonts w:asciiTheme="majorBidi" w:hAnsiTheme="majorBidi" w:cstheme="majorBidi"/>
                <w:sz w:val="24"/>
                <w:szCs w:val="24"/>
              </w:rPr>
              <w:t xml:space="preserve">Associated </w:t>
            </w:r>
            <w:r w:rsidR="006719CD">
              <w:rPr>
                <w:rFonts w:asciiTheme="majorBidi" w:hAnsiTheme="majorBidi" w:cstheme="majorBidi"/>
                <w:sz w:val="24"/>
                <w:szCs w:val="24"/>
              </w:rPr>
              <w:t xml:space="preserve">histopathologic </w:t>
            </w:r>
            <w:r w:rsidRPr="00EE60F0">
              <w:rPr>
                <w:rFonts w:asciiTheme="majorBidi" w:hAnsiTheme="majorBidi" w:cstheme="majorBidi"/>
                <w:sz w:val="24"/>
                <w:szCs w:val="24"/>
              </w:rPr>
              <w:t>observation</w:t>
            </w:r>
          </w:p>
        </w:tc>
        <w:tc>
          <w:tcPr>
            <w:tcW w:w="3487" w:type="dxa"/>
          </w:tcPr>
          <w:p w14:paraId="5E1BF9C8" w14:textId="7E80E92C" w:rsidR="00FD1464" w:rsidRPr="00EE60F0" w:rsidRDefault="00EE60F0" w:rsidP="00EE60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EE60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ho</w:t>
            </w:r>
          </w:p>
        </w:tc>
        <w:tc>
          <w:tcPr>
            <w:tcW w:w="3487" w:type="dxa"/>
          </w:tcPr>
          <w:p w14:paraId="724A45D8" w14:textId="327E329F" w:rsidR="00FD1464" w:rsidRPr="00EE60F0" w:rsidRDefault="00EE60F0" w:rsidP="00EE60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EE60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</w:p>
        </w:tc>
      </w:tr>
      <w:tr w:rsidR="00EE60F0" w:rsidRPr="00EE60F0" w14:paraId="745DB03F" w14:textId="77777777" w:rsidTr="009E1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vMerge w:val="restart"/>
          </w:tcPr>
          <w:p w14:paraId="41A358FF" w14:textId="09D16864" w:rsidR="00EE60F0" w:rsidRPr="00EE60F0" w:rsidRDefault="00EE60F0" w:rsidP="00FD146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entral Perivenulitis (CPV)</w:t>
            </w:r>
          </w:p>
        </w:tc>
        <w:tc>
          <w:tcPr>
            <w:tcW w:w="3487" w:type="dxa"/>
          </w:tcPr>
          <w:p w14:paraId="3299F49F" w14:textId="3515703D" w:rsidR="00EE60F0" w:rsidRPr="00EE60F0" w:rsidRDefault="00EE60F0" w:rsidP="00FD14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VE</w:t>
            </w:r>
          </w:p>
        </w:tc>
        <w:tc>
          <w:tcPr>
            <w:tcW w:w="3487" w:type="dxa"/>
          </w:tcPr>
          <w:p w14:paraId="574A4443" w14:textId="0AFD3A50" w:rsidR="00EE60F0" w:rsidRPr="00EE60F0" w:rsidRDefault="00EE60F0" w:rsidP="00FD14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E60F0">
              <w:rPr>
                <w:rFonts w:ascii="Times New Roman" w:hAnsi="Times New Roman" w:cs="Times New Roman"/>
              </w:rPr>
              <w:t>0.794</w:t>
            </w:r>
          </w:p>
        </w:tc>
        <w:tc>
          <w:tcPr>
            <w:tcW w:w="3487" w:type="dxa"/>
          </w:tcPr>
          <w:p w14:paraId="5729A9A3" w14:textId="66599D84" w:rsidR="00EE60F0" w:rsidRPr="006719CD" w:rsidRDefault="00EE60F0" w:rsidP="00FD14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0.001</w:t>
            </w:r>
            <w:r w:rsidR="006719CD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</w:tr>
      <w:tr w:rsidR="00EE60F0" w:rsidRPr="00EE60F0" w14:paraId="3EE9C935" w14:textId="77777777" w:rsidTr="009E1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vMerge/>
          </w:tcPr>
          <w:p w14:paraId="493F5F84" w14:textId="77777777" w:rsidR="00EE60F0" w:rsidRPr="00EE60F0" w:rsidRDefault="00EE60F0" w:rsidP="00FD146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87" w:type="dxa"/>
          </w:tcPr>
          <w:p w14:paraId="1F4023E5" w14:textId="717FF150" w:rsidR="00EE60F0" w:rsidRPr="00EE60F0" w:rsidRDefault="00EE60F0" w:rsidP="00FD14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jection Activity index (RAI)</w:t>
            </w:r>
          </w:p>
        </w:tc>
        <w:tc>
          <w:tcPr>
            <w:tcW w:w="3487" w:type="dxa"/>
          </w:tcPr>
          <w:p w14:paraId="7AADD2F7" w14:textId="0BF5B594" w:rsidR="00EE60F0" w:rsidRPr="00EE60F0" w:rsidRDefault="00EE60F0" w:rsidP="00FD14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E60F0">
              <w:rPr>
                <w:rFonts w:ascii="Times New Roman" w:hAnsi="Times New Roman" w:cs="Times New Roman"/>
              </w:rPr>
              <w:t>0.</w:t>
            </w:r>
            <w:r w:rsidR="006719CD"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3487" w:type="dxa"/>
          </w:tcPr>
          <w:p w14:paraId="79835892" w14:textId="795B9AF2" w:rsidR="00EE60F0" w:rsidRPr="00EE60F0" w:rsidRDefault="00EE60F0" w:rsidP="00FD14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1</w:t>
            </w:r>
            <w:r w:rsidR="006719CD" w:rsidRPr="006719CD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</w:tr>
      <w:tr w:rsidR="00EE60F0" w:rsidRPr="00EE60F0" w14:paraId="3EAF64AA" w14:textId="77777777" w:rsidTr="009E1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vMerge/>
          </w:tcPr>
          <w:p w14:paraId="29D8CCF3" w14:textId="77777777" w:rsidR="00EE60F0" w:rsidRPr="00EE60F0" w:rsidRDefault="00EE60F0" w:rsidP="00EE60F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87" w:type="dxa"/>
          </w:tcPr>
          <w:p w14:paraId="7D3B3FD2" w14:textId="38230093" w:rsidR="00EE60F0" w:rsidRPr="00EE60F0" w:rsidRDefault="00EE60F0" w:rsidP="00EE6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Portal endotheliitis </w:t>
            </w:r>
          </w:p>
        </w:tc>
        <w:tc>
          <w:tcPr>
            <w:tcW w:w="3487" w:type="dxa"/>
          </w:tcPr>
          <w:p w14:paraId="650C484F" w14:textId="187F4E75" w:rsidR="00EE60F0" w:rsidRPr="00EE60F0" w:rsidRDefault="00EE60F0" w:rsidP="00EE6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34</w:t>
            </w:r>
          </w:p>
        </w:tc>
        <w:tc>
          <w:tcPr>
            <w:tcW w:w="3487" w:type="dxa"/>
          </w:tcPr>
          <w:p w14:paraId="233EE3A1" w14:textId="19EC82D3" w:rsidR="00EE60F0" w:rsidRPr="00EE60F0" w:rsidRDefault="00EE60F0" w:rsidP="00EE6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1</w:t>
            </w:r>
            <w:r w:rsidR="006719CD" w:rsidRPr="006719CD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</w:tr>
      <w:tr w:rsidR="00EE60F0" w:rsidRPr="00EE60F0" w14:paraId="4C9A4474" w14:textId="77777777" w:rsidTr="009E1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vMerge/>
          </w:tcPr>
          <w:p w14:paraId="69B5AB0B" w14:textId="77777777" w:rsidR="00EE60F0" w:rsidRPr="00EE60F0" w:rsidRDefault="00EE60F0" w:rsidP="00EE60F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87" w:type="dxa"/>
          </w:tcPr>
          <w:p w14:paraId="796FA44D" w14:textId="31D9E105" w:rsidR="00EE60F0" w:rsidRPr="00EE60F0" w:rsidRDefault="00EE60F0" w:rsidP="00EE6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ortal inflammation</w:t>
            </w:r>
          </w:p>
        </w:tc>
        <w:tc>
          <w:tcPr>
            <w:tcW w:w="3487" w:type="dxa"/>
          </w:tcPr>
          <w:p w14:paraId="4AFF1FF9" w14:textId="38C43C44" w:rsidR="00EE60F0" w:rsidRPr="00EE60F0" w:rsidRDefault="00EE60F0" w:rsidP="00EE6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</w:t>
            </w:r>
            <w:r w:rsidR="006719CD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3487" w:type="dxa"/>
          </w:tcPr>
          <w:p w14:paraId="387A72FE" w14:textId="153C3FD1" w:rsidR="00EE60F0" w:rsidRPr="006719CD" w:rsidRDefault="00EE60F0" w:rsidP="00EE6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0.00</w:t>
            </w:r>
            <w:r w:rsidR="006719CD">
              <w:rPr>
                <w:rFonts w:asciiTheme="majorBidi" w:hAnsiTheme="majorBidi" w:cstheme="majorBidi"/>
              </w:rPr>
              <w:t>2</w:t>
            </w:r>
            <w:r w:rsidR="006719CD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</w:tr>
      <w:tr w:rsidR="00EE60F0" w:rsidRPr="00EE60F0" w14:paraId="0B3A8069" w14:textId="77777777" w:rsidTr="009E1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vMerge/>
          </w:tcPr>
          <w:p w14:paraId="5540E93C" w14:textId="77777777" w:rsidR="00EE60F0" w:rsidRPr="00EE60F0" w:rsidRDefault="00EE60F0" w:rsidP="00EE60F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87" w:type="dxa"/>
          </w:tcPr>
          <w:p w14:paraId="36408D7F" w14:textId="74FA7B3E" w:rsidR="00EE60F0" w:rsidRPr="00EE60F0" w:rsidRDefault="00EE60F0" w:rsidP="00EE6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ile duct injury</w:t>
            </w:r>
          </w:p>
        </w:tc>
        <w:tc>
          <w:tcPr>
            <w:tcW w:w="3487" w:type="dxa"/>
          </w:tcPr>
          <w:p w14:paraId="65810DC9" w14:textId="3070FAE3" w:rsidR="00EE60F0" w:rsidRPr="00EE60F0" w:rsidRDefault="006719CD" w:rsidP="00EE6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86</w:t>
            </w:r>
          </w:p>
        </w:tc>
        <w:tc>
          <w:tcPr>
            <w:tcW w:w="3487" w:type="dxa"/>
          </w:tcPr>
          <w:p w14:paraId="22FAD141" w14:textId="31F6077A" w:rsidR="00EE60F0" w:rsidRPr="00EE60F0" w:rsidRDefault="006719CD" w:rsidP="00EE6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4</w:t>
            </w:r>
            <w:r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</w:tr>
      <w:tr w:rsidR="00EE60F0" w:rsidRPr="00EE60F0" w14:paraId="7113A772" w14:textId="77777777" w:rsidTr="009E1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vMerge w:val="restart"/>
          </w:tcPr>
          <w:p w14:paraId="5E5CEECB" w14:textId="756CCF25" w:rsidR="00EE60F0" w:rsidRPr="00EE60F0" w:rsidRDefault="00EE60F0" w:rsidP="00EE60F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entral vein endotheliitis (CVE)</w:t>
            </w:r>
          </w:p>
        </w:tc>
        <w:tc>
          <w:tcPr>
            <w:tcW w:w="3487" w:type="dxa"/>
          </w:tcPr>
          <w:p w14:paraId="2E41D9DC" w14:textId="0936B303" w:rsidR="00EE60F0" w:rsidRPr="00EE60F0" w:rsidRDefault="00EE60F0" w:rsidP="00EE6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F5058">
              <w:rPr>
                <w:rFonts w:asciiTheme="majorBidi" w:hAnsiTheme="majorBidi" w:cstheme="majorBidi"/>
                <w:color w:val="FF0000"/>
              </w:rPr>
              <w:t>C</w:t>
            </w:r>
            <w:r w:rsidR="008F5058" w:rsidRPr="008F5058">
              <w:rPr>
                <w:rFonts w:asciiTheme="majorBidi" w:hAnsiTheme="majorBidi" w:cstheme="majorBidi"/>
                <w:color w:val="FF0000"/>
              </w:rPr>
              <w:t>PV</w:t>
            </w:r>
          </w:p>
        </w:tc>
        <w:tc>
          <w:tcPr>
            <w:tcW w:w="3487" w:type="dxa"/>
          </w:tcPr>
          <w:p w14:paraId="2F4F86EB" w14:textId="1E00D55E" w:rsidR="00EE60F0" w:rsidRPr="00EE60F0" w:rsidRDefault="00EE60F0" w:rsidP="00EE6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E60F0">
              <w:rPr>
                <w:rFonts w:ascii="Times New Roman" w:hAnsi="Times New Roman" w:cs="Times New Roman"/>
              </w:rPr>
              <w:t>0.794</w:t>
            </w:r>
          </w:p>
        </w:tc>
        <w:tc>
          <w:tcPr>
            <w:tcW w:w="3487" w:type="dxa"/>
          </w:tcPr>
          <w:p w14:paraId="18F7AF7A" w14:textId="53C428BE" w:rsidR="00EE60F0" w:rsidRPr="00EE60F0" w:rsidRDefault="00EE60F0" w:rsidP="00EE6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1</w:t>
            </w:r>
            <w:r w:rsidR="006719CD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</w:tr>
      <w:tr w:rsidR="00EE60F0" w:rsidRPr="00EE60F0" w14:paraId="52B54449" w14:textId="77777777" w:rsidTr="009E1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vMerge/>
          </w:tcPr>
          <w:p w14:paraId="1A0BAF3C" w14:textId="77777777" w:rsidR="00EE60F0" w:rsidRPr="00EE60F0" w:rsidRDefault="00EE60F0" w:rsidP="00EE60F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87" w:type="dxa"/>
          </w:tcPr>
          <w:p w14:paraId="4D4E5D26" w14:textId="5C8A0031" w:rsidR="00EE60F0" w:rsidRPr="00EE60F0" w:rsidRDefault="00EE60F0" w:rsidP="00EE6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AI</w:t>
            </w:r>
          </w:p>
        </w:tc>
        <w:tc>
          <w:tcPr>
            <w:tcW w:w="3487" w:type="dxa"/>
          </w:tcPr>
          <w:p w14:paraId="5258582A" w14:textId="6EDDCA75" w:rsidR="00EE60F0" w:rsidRPr="00EE60F0" w:rsidRDefault="006719CD" w:rsidP="00EE6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81</w:t>
            </w:r>
          </w:p>
        </w:tc>
        <w:tc>
          <w:tcPr>
            <w:tcW w:w="3487" w:type="dxa"/>
          </w:tcPr>
          <w:p w14:paraId="223B2989" w14:textId="275BF2FE" w:rsidR="00EE60F0" w:rsidRPr="00EE60F0" w:rsidRDefault="00EE60F0" w:rsidP="00EE6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1</w:t>
            </w:r>
            <w:r w:rsidR="006719CD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</w:tr>
      <w:tr w:rsidR="00EE60F0" w:rsidRPr="00EE60F0" w14:paraId="64B1A932" w14:textId="77777777" w:rsidTr="009E1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vMerge/>
          </w:tcPr>
          <w:p w14:paraId="0F09845B" w14:textId="77777777" w:rsidR="00EE60F0" w:rsidRPr="00EE60F0" w:rsidRDefault="00EE60F0" w:rsidP="00EE60F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87" w:type="dxa"/>
          </w:tcPr>
          <w:p w14:paraId="7B2756BF" w14:textId="54C7D58B" w:rsidR="00EE60F0" w:rsidRPr="00EE60F0" w:rsidRDefault="00EE60F0" w:rsidP="00EE6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Portal endotheliitis </w:t>
            </w:r>
          </w:p>
        </w:tc>
        <w:tc>
          <w:tcPr>
            <w:tcW w:w="3487" w:type="dxa"/>
          </w:tcPr>
          <w:p w14:paraId="2F37C65D" w14:textId="617F48A6" w:rsidR="00EE60F0" w:rsidRPr="00EE60F0" w:rsidRDefault="006719CD" w:rsidP="00EE6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66</w:t>
            </w:r>
          </w:p>
        </w:tc>
        <w:tc>
          <w:tcPr>
            <w:tcW w:w="3487" w:type="dxa"/>
          </w:tcPr>
          <w:p w14:paraId="09C1A3B2" w14:textId="0D85B851" w:rsidR="00EE60F0" w:rsidRPr="00EE60F0" w:rsidRDefault="00EE60F0" w:rsidP="00EE6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1</w:t>
            </w:r>
            <w:r w:rsidR="006719CD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</w:tr>
      <w:tr w:rsidR="00EE60F0" w:rsidRPr="00EE60F0" w14:paraId="07804DCA" w14:textId="77777777" w:rsidTr="009E1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vMerge/>
          </w:tcPr>
          <w:p w14:paraId="0EB4D296" w14:textId="77777777" w:rsidR="00EE60F0" w:rsidRPr="00EE60F0" w:rsidRDefault="00EE60F0" w:rsidP="00EE60F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87" w:type="dxa"/>
          </w:tcPr>
          <w:p w14:paraId="49FF7BCA" w14:textId="11582511" w:rsidR="00EE60F0" w:rsidRPr="00EE60F0" w:rsidRDefault="00EE60F0" w:rsidP="00EE6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ortal inflammation</w:t>
            </w:r>
          </w:p>
        </w:tc>
        <w:tc>
          <w:tcPr>
            <w:tcW w:w="3487" w:type="dxa"/>
          </w:tcPr>
          <w:p w14:paraId="693CD02B" w14:textId="491C1BAE" w:rsidR="00EE60F0" w:rsidRPr="00EE60F0" w:rsidRDefault="006719CD" w:rsidP="00EE6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25</w:t>
            </w:r>
          </w:p>
        </w:tc>
        <w:tc>
          <w:tcPr>
            <w:tcW w:w="3487" w:type="dxa"/>
          </w:tcPr>
          <w:p w14:paraId="5D0AEF04" w14:textId="5DFCBE2F" w:rsidR="00EE60F0" w:rsidRPr="00EE60F0" w:rsidRDefault="00EE60F0" w:rsidP="00EE6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1</w:t>
            </w:r>
            <w:r w:rsidR="006719CD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</w:tr>
      <w:tr w:rsidR="00EE60F0" w:rsidRPr="00EE60F0" w14:paraId="799D8FF9" w14:textId="77777777" w:rsidTr="009E1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vMerge/>
          </w:tcPr>
          <w:p w14:paraId="5CD80F8C" w14:textId="77777777" w:rsidR="00EE60F0" w:rsidRPr="00EE60F0" w:rsidRDefault="00EE60F0" w:rsidP="00EE60F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87" w:type="dxa"/>
          </w:tcPr>
          <w:p w14:paraId="67D949DF" w14:textId="45980105" w:rsidR="00EE60F0" w:rsidRPr="00EE60F0" w:rsidRDefault="00EE60F0" w:rsidP="00EE6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ile duct injury</w:t>
            </w:r>
          </w:p>
        </w:tc>
        <w:tc>
          <w:tcPr>
            <w:tcW w:w="3487" w:type="dxa"/>
          </w:tcPr>
          <w:p w14:paraId="15F3CBF4" w14:textId="6F69765B" w:rsidR="00EE60F0" w:rsidRPr="00EE60F0" w:rsidRDefault="006719CD" w:rsidP="00EE6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26</w:t>
            </w:r>
          </w:p>
        </w:tc>
        <w:tc>
          <w:tcPr>
            <w:tcW w:w="3487" w:type="dxa"/>
          </w:tcPr>
          <w:p w14:paraId="44E3FE3F" w14:textId="71579640" w:rsidR="00EE60F0" w:rsidRPr="00EE60F0" w:rsidRDefault="00EE60F0" w:rsidP="00EE6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</w:t>
            </w:r>
            <w:r w:rsidR="006719CD">
              <w:rPr>
                <w:rFonts w:asciiTheme="majorBidi" w:hAnsiTheme="majorBidi" w:cstheme="majorBidi"/>
              </w:rPr>
              <w:t>2</w:t>
            </w:r>
            <w:r w:rsidR="006719CD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</w:tr>
    </w:tbl>
    <w:p w14:paraId="46C2A392" w14:textId="3E91CC76" w:rsidR="006719CD" w:rsidRDefault="006719CD" w:rsidP="006719CD">
      <w:pPr>
        <w:pStyle w:val="ListParagraph"/>
        <w:spacing w:line="276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BB7A77">
        <w:rPr>
          <w:rFonts w:ascii="Times New Roman" w:hAnsi="Times New Roman" w:cs="Times New Roman"/>
          <w:sz w:val="24"/>
          <w:szCs w:val="24"/>
        </w:rPr>
        <w:t>CP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BB7A77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Central Perivenulitis</w:t>
      </w:r>
      <w:r w:rsidRPr="00BB7A77">
        <w:rPr>
          <w:rFonts w:ascii="Times New Roman" w:hAnsi="Times New Roman" w:cs="Times New Roman"/>
          <w:sz w:val="24"/>
          <w:szCs w:val="24"/>
        </w:rPr>
        <w:t xml:space="preserve">, </w:t>
      </w:r>
      <w:r w:rsidR="00AF3677">
        <w:rPr>
          <w:rFonts w:ascii="Times New Roman" w:hAnsi="Times New Roman" w:cs="Times New Roman"/>
          <w:sz w:val="24"/>
          <w:szCs w:val="24"/>
        </w:rPr>
        <w:t>CVE:</w:t>
      </w:r>
      <w:r w:rsidRPr="00BB7A77">
        <w:rPr>
          <w:rFonts w:ascii="Times New Roman" w:hAnsi="Times New Roman" w:cs="Times New Roman"/>
          <w:sz w:val="24"/>
          <w:szCs w:val="24"/>
        </w:rPr>
        <w:t xml:space="preserve"> centr</w:t>
      </w:r>
      <w:r w:rsidR="00AF3677">
        <w:rPr>
          <w:rFonts w:ascii="Times New Roman" w:hAnsi="Times New Roman" w:cs="Times New Roman"/>
          <w:sz w:val="24"/>
          <w:szCs w:val="24"/>
        </w:rPr>
        <w:t>a</w:t>
      </w:r>
      <w:r w:rsidRPr="00BB7A77">
        <w:rPr>
          <w:rFonts w:ascii="Times New Roman" w:hAnsi="Times New Roman" w:cs="Times New Roman"/>
          <w:sz w:val="24"/>
          <w:szCs w:val="24"/>
        </w:rPr>
        <w:t>l</w:t>
      </w:r>
      <w:r w:rsidR="00AF3677">
        <w:rPr>
          <w:rFonts w:ascii="Times New Roman" w:hAnsi="Times New Roman" w:cs="Times New Roman"/>
          <w:sz w:val="24"/>
          <w:szCs w:val="24"/>
        </w:rPr>
        <w:t xml:space="preserve"> vein endotheliitis</w:t>
      </w:r>
      <w:r w:rsidRPr="00BB7A77">
        <w:rPr>
          <w:rFonts w:ascii="Times New Roman" w:hAnsi="Times New Roman" w:cs="Times New Roman"/>
          <w:sz w:val="24"/>
          <w:szCs w:val="24"/>
        </w:rPr>
        <w:t>., RAI: rejection activity index (</w:t>
      </w:r>
      <w:r w:rsidR="000920BE" w:rsidRPr="000920BE">
        <w:rPr>
          <w:rFonts w:ascii="Times New Roman" w:hAnsi="Times New Roman" w:cs="Times New Roman"/>
          <w:color w:val="FF0000"/>
          <w:sz w:val="24"/>
          <w:szCs w:val="24"/>
        </w:rPr>
        <w:t xml:space="preserve">Banff </w:t>
      </w:r>
      <w:r w:rsidRPr="00BB7A77">
        <w:rPr>
          <w:rFonts w:ascii="Times New Roman" w:hAnsi="Times New Roman" w:cs="Times New Roman"/>
          <w:sz w:val="24"/>
          <w:szCs w:val="24"/>
        </w:rPr>
        <w:t xml:space="preserve">score), rho: correlation coefficient. </w:t>
      </w:r>
    </w:p>
    <w:p w14:paraId="265719A8" w14:textId="291A106A" w:rsidR="00FD1464" w:rsidRPr="00FD1464" w:rsidRDefault="006719CD" w:rsidP="007E2D04">
      <w:pPr>
        <w:pStyle w:val="ListParagraph"/>
        <w:spacing w:line="276" w:lineRule="auto"/>
        <w:ind w:left="1080"/>
      </w:pPr>
      <w:r w:rsidRPr="00BB7A77">
        <w:rPr>
          <w:rFonts w:ascii="Times New Roman" w:hAnsi="Times New Roman" w:cs="Times New Roman"/>
          <w:sz w:val="24"/>
          <w:szCs w:val="24"/>
        </w:rPr>
        <w:t>* significant, ** highly significant</w:t>
      </w:r>
    </w:p>
    <w:p w14:paraId="65492E8D" w14:textId="397B2407" w:rsidR="00AE7069" w:rsidRPr="00A82E52" w:rsidRDefault="00160BA0" w:rsidP="00AE7653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fldChar w:fldCharType="begin"/>
      </w:r>
      <w:r>
        <w:rPr>
          <w:rFonts w:ascii="Arial" w:hAnsi="Arial" w:cs="Arial"/>
          <w:b/>
          <w:bCs/>
          <w:sz w:val="24"/>
          <w:szCs w:val="24"/>
        </w:rPr>
        <w:instrText xml:space="preserve"> ADDIN </w:instrText>
      </w:r>
      <w:r>
        <w:rPr>
          <w:rFonts w:ascii="Arial" w:hAnsi="Arial" w:cs="Arial"/>
          <w:b/>
          <w:bCs/>
          <w:sz w:val="24"/>
          <w:szCs w:val="24"/>
        </w:rPr>
        <w:fldChar w:fldCharType="end"/>
      </w:r>
    </w:p>
    <w:sectPr w:rsidR="00AE7069" w:rsidRPr="00A82E52" w:rsidSect="007D4D30">
      <w:footerReference w:type="default" r:id="rId8"/>
      <w:footnotePr>
        <w:numFmt w:val="chicago"/>
      </w:footnotePr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A80C15" w14:textId="77777777" w:rsidR="00E811F6" w:rsidRDefault="00E811F6" w:rsidP="00C61D53">
      <w:pPr>
        <w:spacing w:after="0" w:line="240" w:lineRule="auto"/>
      </w:pPr>
      <w:r>
        <w:separator/>
      </w:r>
    </w:p>
  </w:endnote>
  <w:endnote w:type="continuationSeparator" w:id="0">
    <w:p w14:paraId="1B901C87" w14:textId="77777777" w:rsidR="00E811F6" w:rsidRDefault="00E811F6" w:rsidP="00C61D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ngs">
    <w:altName w:val="Yu Gothic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at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Lato Light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98A0ED" w14:textId="7E940B16" w:rsidR="00140074" w:rsidRDefault="0014007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9</w:t>
    </w:r>
    <w:r>
      <w:rPr>
        <w:noProof/>
      </w:rPr>
      <w:fldChar w:fldCharType="end"/>
    </w:r>
  </w:p>
  <w:p w14:paraId="3A626A02" w14:textId="77777777" w:rsidR="00140074" w:rsidRDefault="001400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9263D1" w14:textId="77777777" w:rsidR="00E811F6" w:rsidRDefault="00E811F6" w:rsidP="00C61D53">
      <w:pPr>
        <w:spacing w:after="0" w:line="240" w:lineRule="auto"/>
      </w:pPr>
      <w:r>
        <w:separator/>
      </w:r>
    </w:p>
  </w:footnote>
  <w:footnote w:type="continuationSeparator" w:id="0">
    <w:p w14:paraId="3C1D87B7" w14:textId="77777777" w:rsidR="00E811F6" w:rsidRDefault="00E811F6" w:rsidP="00C61D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6C1920"/>
    <w:multiLevelType w:val="hybridMultilevel"/>
    <w:tmpl w:val="CD68BE04"/>
    <w:lvl w:ilvl="0" w:tplc="1F60F0AC">
      <w:start w:val="1"/>
      <w:numFmt w:val="decimal"/>
      <w:lvlText w:val="%1."/>
      <w:lvlJc w:val="left"/>
      <w:pPr>
        <w:ind w:left="720" w:hanging="360"/>
      </w:pPr>
      <w:rPr>
        <w:b w:val="0"/>
        <w:bCs w:val="0"/>
        <w:i w:val="0"/>
        <w:i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6E1B05"/>
    <w:multiLevelType w:val="hybridMultilevel"/>
    <w:tmpl w:val="43826762"/>
    <w:lvl w:ilvl="0" w:tplc="79BC9D62">
      <w:start w:val="1"/>
      <w:numFmt w:val="bullet"/>
      <w:lvlText w:val=""/>
      <w:lvlJc w:val="left"/>
      <w:pPr>
        <w:ind w:left="1080" w:hanging="360"/>
      </w:pPr>
      <w:rPr>
        <w:rFonts w:ascii="Symbol" w:eastAsia="Times New Roman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2F201E27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31D50701"/>
    <w:multiLevelType w:val="hybridMultilevel"/>
    <w:tmpl w:val="C436E708"/>
    <w:lvl w:ilvl="0" w:tplc="C79899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  <w:lvl w:ilvl="1" w:tplc="E704436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Arial" w:hint="default"/>
      </w:rPr>
    </w:lvl>
    <w:lvl w:ilvl="2" w:tplc="121AB69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Arial" w:hint="default"/>
      </w:rPr>
    </w:lvl>
    <w:lvl w:ilvl="3" w:tplc="3564C316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Arial" w:hint="default"/>
      </w:rPr>
    </w:lvl>
    <w:lvl w:ilvl="4" w:tplc="ACA2747C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Arial" w:hint="default"/>
      </w:rPr>
    </w:lvl>
    <w:lvl w:ilvl="5" w:tplc="3D180E90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Arial" w:hint="default"/>
      </w:rPr>
    </w:lvl>
    <w:lvl w:ilvl="6" w:tplc="21504F4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Arial" w:hint="default"/>
      </w:rPr>
    </w:lvl>
    <w:lvl w:ilvl="7" w:tplc="A56ED5A8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Arial" w:hint="default"/>
      </w:rPr>
    </w:lvl>
    <w:lvl w:ilvl="8" w:tplc="0FCEAD84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Arial" w:hint="default"/>
      </w:rPr>
    </w:lvl>
  </w:abstractNum>
  <w:abstractNum w:abstractNumId="4" w15:restartNumberingAfterBreak="0">
    <w:nsid w:val="4095536C"/>
    <w:multiLevelType w:val="multilevel"/>
    <w:tmpl w:val="0809001F"/>
    <w:lvl w:ilvl="0">
      <w:start w:val="1"/>
      <w:numFmt w:val="decimal"/>
      <w:lvlText w:val="%1."/>
      <w:lvlJc w:val="left"/>
      <w:pPr>
        <w:ind w:left="717" w:hanging="360"/>
      </w:pPr>
    </w:lvl>
    <w:lvl w:ilvl="1">
      <w:start w:val="1"/>
      <w:numFmt w:val="decimal"/>
      <w:lvlText w:val="%1.%2."/>
      <w:lvlJc w:val="left"/>
      <w:pPr>
        <w:ind w:left="1149" w:hanging="432"/>
      </w:pPr>
    </w:lvl>
    <w:lvl w:ilvl="2">
      <w:start w:val="1"/>
      <w:numFmt w:val="decimal"/>
      <w:lvlText w:val="%1.%2.%3."/>
      <w:lvlJc w:val="left"/>
      <w:pPr>
        <w:ind w:left="1581" w:hanging="504"/>
      </w:pPr>
    </w:lvl>
    <w:lvl w:ilvl="3">
      <w:start w:val="1"/>
      <w:numFmt w:val="decimal"/>
      <w:lvlText w:val="%1.%2.%3.%4."/>
      <w:lvlJc w:val="left"/>
      <w:pPr>
        <w:ind w:left="2085" w:hanging="648"/>
      </w:pPr>
    </w:lvl>
    <w:lvl w:ilvl="4">
      <w:start w:val="1"/>
      <w:numFmt w:val="decimal"/>
      <w:lvlText w:val="%1.%2.%3.%4.%5."/>
      <w:lvlJc w:val="left"/>
      <w:pPr>
        <w:ind w:left="2589" w:hanging="792"/>
      </w:pPr>
    </w:lvl>
    <w:lvl w:ilvl="5">
      <w:start w:val="1"/>
      <w:numFmt w:val="decimal"/>
      <w:lvlText w:val="%1.%2.%3.%4.%5.%6."/>
      <w:lvlJc w:val="left"/>
      <w:pPr>
        <w:ind w:left="3093" w:hanging="936"/>
      </w:pPr>
    </w:lvl>
    <w:lvl w:ilvl="6">
      <w:start w:val="1"/>
      <w:numFmt w:val="decimal"/>
      <w:lvlText w:val="%1.%2.%3.%4.%5.%6.%7."/>
      <w:lvlJc w:val="left"/>
      <w:pPr>
        <w:ind w:left="3597" w:hanging="1080"/>
      </w:pPr>
    </w:lvl>
    <w:lvl w:ilvl="7">
      <w:start w:val="1"/>
      <w:numFmt w:val="decimal"/>
      <w:lvlText w:val="%1.%2.%3.%4.%5.%6.%7.%8."/>
      <w:lvlJc w:val="left"/>
      <w:pPr>
        <w:ind w:left="4101" w:hanging="1224"/>
      </w:pPr>
    </w:lvl>
    <w:lvl w:ilvl="8">
      <w:start w:val="1"/>
      <w:numFmt w:val="decimal"/>
      <w:lvlText w:val="%1.%2.%3.%4.%5.%6.%7.%8.%9."/>
      <w:lvlJc w:val="left"/>
      <w:pPr>
        <w:ind w:left="4677" w:hanging="1440"/>
      </w:pPr>
    </w:lvl>
  </w:abstractNum>
  <w:abstractNum w:abstractNumId="5" w15:restartNumberingAfterBreak="0">
    <w:nsid w:val="486B661C"/>
    <w:multiLevelType w:val="multilevel"/>
    <w:tmpl w:val="93A2282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4AD80DED"/>
    <w:multiLevelType w:val="hybridMultilevel"/>
    <w:tmpl w:val="CD68BE04"/>
    <w:lvl w:ilvl="0" w:tplc="1F60F0AC">
      <w:start w:val="1"/>
      <w:numFmt w:val="decimal"/>
      <w:lvlText w:val="%1."/>
      <w:lvlJc w:val="left"/>
      <w:pPr>
        <w:ind w:left="720" w:hanging="360"/>
      </w:pPr>
      <w:rPr>
        <w:b w:val="0"/>
        <w:bCs w:val="0"/>
        <w:i w:val="0"/>
        <w:i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A52E0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66576F18"/>
    <w:multiLevelType w:val="hybridMultilevel"/>
    <w:tmpl w:val="8CF4FAB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6D243BD5"/>
    <w:multiLevelType w:val="multilevel"/>
    <w:tmpl w:val="56B027F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6D3D1CCB"/>
    <w:multiLevelType w:val="hybridMultilevel"/>
    <w:tmpl w:val="3CB07B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8B50164"/>
    <w:multiLevelType w:val="hybridMultilevel"/>
    <w:tmpl w:val="F56E4196"/>
    <w:lvl w:ilvl="0" w:tplc="08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cs="Wingdings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num w:numId="1">
    <w:abstractNumId w:val="11"/>
  </w:num>
  <w:num w:numId="2">
    <w:abstractNumId w:val="1"/>
  </w:num>
  <w:num w:numId="3">
    <w:abstractNumId w:val="3"/>
  </w:num>
  <w:num w:numId="4">
    <w:abstractNumId w:val="6"/>
  </w:num>
  <w:num w:numId="5">
    <w:abstractNumId w:val="0"/>
  </w:num>
  <w:num w:numId="6">
    <w:abstractNumId w:val="10"/>
  </w:num>
  <w:num w:numId="7">
    <w:abstractNumId w:val="7"/>
  </w:num>
  <w:num w:numId="8">
    <w:abstractNumId w:val="5"/>
  </w:num>
  <w:num w:numId="9">
    <w:abstractNumId w:val="9"/>
  </w:num>
  <w:num w:numId="10">
    <w:abstractNumId w:val="4"/>
  </w:num>
  <w:num w:numId="11">
    <w:abstractNumId w:val="2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20"/>
  <w:doNotHyphenateCaps/>
  <w:characterSpacingControl w:val="doNotCompress"/>
  <w:doNotValidateAgainstSchema/>
  <w:doNotDemarcateInvalidXml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Transplant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2tttwsn55af2erzzkpe59jafd5e9ptdevp&quot;&gt;SF &amp;amp; PCF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/record-ids&gt;&lt;/item&gt;&lt;/Libraries&gt;"/>
  </w:docVars>
  <w:rsids>
    <w:rsidRoot w:val="002144ED"/>
    <w:rsid w:val="000015A3"/>
    <w:rsid w:val="00005DD4"/>
    <w:rsid w:val="0000747D"/>
    <w:rsid w:val="00010558"/>
    <w:rsid w:val="00021603"/>
    <w:rsid w:val="00032720"/>
    <w:rsid w:val="00033125"/>
    <w:rsid w:val="0004778F"/>
    <w:rsid w:val="000539AD"/>
    <w:rsid w:val="00056A17"/>
    <w:rsid w:val="0007058A"/>
    <w:rsid w:val="00070895"/>
    <w:rsid w:val="00071F98"/>
    <w:rsid w:val="00072662"/>
    <w:rsid w:val="00072A28"/>
    <w:rsid w:val="00075237"/>
    <w:rsid w:val="00075FAB"/>
    <w:rsid w:val="00080B9D"/>
    <w:rsid w:val="00085129"/>
    <w:rsid w:val="00085B28"/>
    <w:rsid w:val="00086252"/>
    <w:rsid w:val="00091F4A"/>
    <w:rsid w:val="000920BE"/>
    <w:rsid w:val="0009220C"/>
    <w:rsid w:val="00094BE9"/>
    <w:rsid w:val="000A1706"/>
    <w:rsid w:val="000A531C"/>
    <w:rsid w:val="000B3FF0"/>
    <w:rsid w:val="000C4215"/>
    <w:rsid w:val="000C4B52"/>
    <w:rsid w:val="000C4D71"/>
    <w:rsid w:val="000C5B36"/>
    <w:rsid w:val="000E033F"/>
    <w:rsid w:val="000E3E57"/>
    <w:rsid w:val="000F2984"/>
    <w:rsid w:val="00100598"/>
    <w:rsid w:val="00104853"/>
    <w:rsid w:val="001119D7"/>
    <w:rsid w:val="001157FB"/>
    <w:rsid w:val="0013528D"/>
    <w:rsid w:val="0013582E"/>
    <w:rsid w:val="00140074"/>
    <w:rsid w:val="0014445D"/>
    <w:rsid w:val="00144A62"/>
    <w:rsid w:val="00160BA0"/>
    <w:rsid w:val="00160EA0"/>
    <w:rsid w:val="001629F0"/>
    <w:rsid w:val="00162DBA"/>
    <w:rsid w:val="0017065C"/>
    <w:rsid w:val="00175A27"/>
    <w:rsid w:val="00181313"/>
    <w:rsid w:val="001A23A1"/>
    <w:rsid w:val="001A5740"/>
    <w:rsid w:val="001B1E83"/>
    <w:rsid w:val="001B30E9"/>
    <w:rsid w:val="001C2DA3"/>
    <w:rsid w:val="001D3218"/>
    <w:rsid w:val="001D3E6A"/>
    <w:rsid w:val="001D4526"/>
    <w:rsid w:val="001E099B"/>
    <w:rsid w:val="001E178A"/>
    <w:rsid w:val="001E2DE9"/>
    <w:rsid w:val="001E4C84"/>
    <w:rsid w:val="001F0A69"/>
    <w:rsid w:val="001F7606"/>
    <w:rsid w:val="002032EC"/>
    <w:rsid w:val="00203A0A"/>
    <w:rsid w:val="0021168B"/>
    <w:rsid w:val="002144ED"/>
    <w:rsid w:val="00214F53"/>
    <w:rsid w:val="00215073"/>
    <w:rsid w:val="0022279E"/>
    <w:rsid w:val="00231B0A"/>
    <w:rsid w:val="00250651"/>
    <w:rsid w:val="002520E9"/>
    <w:rsid w:val="00257AC6"/>
    <w:rsid w:val="002669E4"/>
    <w:rsid w:val="00272FD6"/>
    <w:rsid w:val="0027491C"/>
    <w:rsid w:val="00277189"/>
    <w:rsid w:val="0028545D"/>
    <w:rsid w:val="002914EB"/>
    <w:rsid w:val="0029559D"/>
    <w:rsid w:val="00296B12"/>
    <w:rsid w:val="00296EB3"/>
    <w:rsid w:val="00297960"/>
    <w:rsid w:val="002A02B2"/>
    <w:rsid w:val="002B3731"/>
    <w:rsid w:val="002C2A9E"/>
    <w:rsid w:val="002C47DD"/>
    <w:rsid w:val="002D17C5"/>
    <w:rsid w:val="002E1064"/>
    <w:rsid w:val="002E528F"/>
    <w:rsid w:val="002F033D"/>
    <w:rsid w:val="002F0587"/>
    <w:rsid w:val="002F1438"/>
    <w:rsid w:val="002F544E"/>
    <w:rsid w:val="003033E8"/>
    <w:rsid w:val="00307BFF"/>
    <w:rsid w:val="00307FAA"/>
    <w:rsid w:val="00310D14"/>
    <w:rsid w:val="0031404E"/>
    <w:rsid w:val="00315D51"/>
    <w:rsid w:val="00316742"/>
    <w:rsid w:val="00316F1A"/>
    <w:rsid w:val="0032070D"/>
    <w:rsid w:val="00321EF6"/>
    <w:rsid w:val="00324E80"/>
    <w:rsid w:val="00333988"/>
    <w:rsid w:val="00336B7F"/>
    <w:rsid w:val="00347B3B"/>
    <w:rsid w:val="00347FE1"/>
    <w:rsid w:val="00351411"/>
    <w:rsid w:val="0035457C"/>
    <w:rsid w:val="00366182"/>
    <w:rsid w:val="00374930"/>
    <w:rsid w:val="00375131"/>
    <w:rsid w:val="00384364"/>
    <w:rsid w:val="00397391"/>
    <w:rsid w:val="003A20AE"/>
    <w:rsid w:val="003A2E30"/>
    <w:rsid w:val="003A322D"/>
    <w:rsid w:val="003A657C"/>
    <w:rsid w:val="003B628E"/>
    <w:rsid w:val="003C3063"/>
    <w:rsid w:val="003C56CF"/>
    <w:rsid w:val="003D0A7C"/>
    <w:rsid w:val="003D2850"/>
    <w:rsid w:val="003D5AAF"/>
    <w:rsid w:val="003D7B4B"/>
    <w:rsid w:val="003E2F0B"/>
    <w:rsid w:val="003F210A"/>
    <w:rsid w:val="003F4848"/>
    <w:rsid w:val="004022B5"/>
    <w:rsid w:val="00403FA1"/>
    <w:rsid w:val="004121F9"/>
    <w:rsid w:val="00417C05"/>
    <w:rsid w:val="0042382B"/>
    <w:rsid w:val="00436768"/>
    <w:rsid w:val="00440654"/>
    <w:rsid w:val="00447A32"/>
    <w:rsid w:val="00457FB4"/>
    <w:rsid w:val="004628F2"/>
    <w:rsid w:val="00465C93"/>
    <w:rsid w:val="00467462"/>
    <w:rsid w:val="00473288"/>
    <w:rsid w:val="00475152"/>
    <w:rsid w:val="00476EA0"/>
    <w:rsid w:val="004807F3"/>
    <w:rsid w:val="004826ED"/>
    <w:rsid w:val="00483473"/>
    <w:rsid w:val="00486026"/>
    <w:rsid w:val="004903BF"/>
    <w:rsid w:val="0049470B"/>
    <w:rsid w:val="00495B24"/>
    <w:rsid w:val="004A0261"/>
    <w:rsid w:val="004A18EC"/>
    <w:rsid w:val="004A45C1"/>
    <w:rsid w:val="004A4FC1"/>
    <w:rsid w:val="004C04E5"/>
    <w:rsid w:val="004C1DFB"/>
    <w:rsid w:val="004C5B39"/>
    <w:rsid w:val="004E1A19"/>
    <w:rsid w:val="004E35BA"/>
    <w:rsid w:val="004E47C5"/>
    <w:rsid w:val="004E63D3"/>
    <w:rsid w:val="004E6929"/>
    <w:rsid w:val="0050007A"/>
    <w:rsid w:val="0051380A"/>
    <w:rsid w:val="00513D80"/>
    <w:rsid w:val="0051422E"/>
    <w:rsid w:val="00516AB2"/>
    <w:rsid w:val="00522ED4"/>
    <w:rsid w:val="0052303D"/>
    <w:rsid w:val="005246DA"/>
    <w:rsid w:val="005505D0"/>
    <w:rsid w:val="00555366"/>
    <w:rsid w:val="00565396"/>
    <w:rsid w:val="0057226A"/>
    <w:rsid w:val="00574702"/>
    <w:rsid w:val="00591791"/>
    <w:rsid w:val="005B1E6E"/>
    <w:rsid w:val="005C3E6E"/>
    <w:rsid w:val="005D29E5"/>
    <w:rsid w:val="005D3EB9"/>
    <w:rsid w:val="005D4221"/>
    <w:rsid w:val="005E0855"/>
    <w:rsid w:val="005E5831"/>
    <w:rsid w:val="005E7E01"/>
    <w:rsid w:val="005F68C3"/>
    <w:rsid w:val="00603382"/>
    <w:rsid w:val="00606ACF"/>
    <w:rsid w:val="00607102"/>
    <w:rsid w:val="006234C9"/>
    <w:rsid w:val="00625C02"/>
    <w:rsid w:val="006309B7"/>
    <w:rsid w:val="0063159C"/>
    <w:rsid w:val="00637B91"/>
    <w:rsid w:val="0064327B"/>
    <w:rsid w:val="006443E8"/>
    <w:rsid w:val="0065663C"/>
    <w:rsid w:val="006657FE"/>
    <w:rsid w:val="006713D8"/>
    <w:rsid w:val="0067170A"/>
    <w:rsid w:val="006719CD"/>
    <w:rsid w:val="00673AFD"/>
    <w:rsid w:val="00674329"/>
    <w:rsid w:val="0069138B"/>
    <w:rsid w:val="00691ADA"/>
    <w:rsid w:val="00692F4A"/>
    <w:rsid w:val="00694405"/>
    <w:rsid w:val="006B13F5"/>
    <w:rsid w:val="006B403C"/>
    <w:rsid w:val="006B5858"/>
    <w:rsid w:val="006B6C77"/>
    <w:rsid w:val="006D395F"/>
    <w:rsid w:val="006D3EF2"/>
    <w:rsid w:val="006E12D4"/>
    <w:rsid w:val="006F0FA9"/>
    <w:rsid w:val="006F1682"/>
    <w:rsid w:val="00710EAC"/>
    <w:rsid w:val="00716129"/>
    <w:rsid w:val="0073120E"/>
    <w:rsid w:val="00733DCE"/>
    <w:rsid w:val="00734A5C"/>
    <w:rsid w:val="007543E6"/>
    <w:rsid w:val="007634CA"/>
    <w:rsid w:val="0076570A"/>
    <w:rsid w:val="00775489"/>
    <w:rsid w:val="00777C11"/>
    <w:rsid w:val="00777DC8"/>
    <w:rsid w:val="00782EFE"/>
    <w:rsid w:val="00783E30"/>
    <w:rsid w:val="00795268"/>
    <w:rsid w:val="00796116"/>
    <w:rsid w:val="007A4CD9"/>
    <w:rsid w:val="007B0C0C"/>
    <w:rsid w:val="007B12CD"/>
    <w:rsid w:val="007B68B9"/>
    <w:rsid w:val="007B7510"/>
    <w:rsid w:val="007D0288"/>
    <w:rsid w:val="007D09DF"/>
    <w:rsid w:val="007D4D30"/>
    <w:rsid w:val="007E2D04"/>
    <w:rsid w:val="007E71AF"/>
    <w:rsid w:val="007F403B"/>
    <w:rsid w:val="007F7F71"/>
    <w:rsid w:val="008020DF"/>
    <w:rsid w:val="00814FF3"/>
    <w:rsid w:val="00815C87"/>
    <w:rsid w:val="00816B38"/>
    <w:rsid w:val="00824FDD"/>
    <w:rsid w:val="00826BC0"/>
    <w:rsid w:val="008308FB"/>
    <w:rsid w:val="00834C02"/>
    <w:rsid w:val="008428A8"/>
    <w:rsid w:val="00844F00"/>
    <w:rsid w:val="00845DC2"/>
    <w:rsid w:val="0084706E"/>
    <w:rsid w:val="008503EC"/>
    <w:rsid w:val="00873FD2"/>
    <w:rsid w:val="00880D24"/>
    <w:rsid w:val="008824EE"/>
    <w:rsid w:val="00882510"/>
    <w:rsid w:val="008A21FC"/>
    <w:rsid w:val="008A3CA3"/>
    <w:rsid w:val="008B2226"/>
    <w:rsid w:val="008B462C"/>
    <w:rsid w:val="008B60E7"/>
    <w:rsid w:val="008B6FDC"/>
    <w:rsid w:val="008C1482"/>
    <w:rsid w:val="008C466E"/>
    <w:rsid w:val="008C79A1"/>
    <w:rsid w:val="008D7305"/>
    <w:rsid w:val="008E770E"/>
    <w:rsid w:val="008F5058"/>
    <w:rsid w:val="008F5D94"/>
    <w:rsid w:val="0090068F"/>
    <w:rsid w:val="0090498E"/>
    <w:rsid w:val="00906DE8"/>
    <w:rsid w:val="00910EB2"/>
    <w:rsid w:val="0091547B"/>
    <w:rsid w:val="00916394"/>
    <w:rsid w:val="00923C49"/>
    <w:rsid w:val="00924D3D"/>
    <w:rsid w:val="00927330"/>
    <w:rsid w:val="00933C61"/>
    <w:rsid w:val="00943736"/>
    <w:rsid w:val="00945A42"/>
    <w:rsid w:val="00965678"/>
    <w:rsid w:val="009718C3"/>
    <w:rsid w:val="00975CD7"/>
    <w:rsid w:val="0097652D"/>
    <w:rsid w:val="00976779"/>
    <w:rsid w:val="009801CB"/>
    <w:rsid w:val="009807BA"/>
    <w:rsid w:val="009811D1"/>
    <w:rsid w:val="00984D57"/>
    <w:rsid w:val="00990FED"/>
    <w:rsid w:val="009938E7"/>
    <w:rsid w:val="00994AC1"/>
    <w:rsid w:val="009A04B3"/>
    <w:rsid w:val="009A30AD"/>
    <w:rsid w:val="009B2425"/>
    <w:rsid w:val="009C2A56"/>
    <w:rsid w:val="009C3C80"/>
    <w:rsid w:val="009D50AC"/>
    <w:rsid w:val="009E1453"/>
    <w:rsid w:val="009E3537"/>
    <w:rsid w:val="009E49C9"/>
    <w:rsid w:val="009E557E"/>
    <w:rsid w:val="009F3501"/>
    <w:rsid w:val="00A22E7C"/>
    <w:rsid w:val="00A25565"/>
    <w:rsid w:val="00A304BF"/>
    <w:rsid w:val="00A34B66"/>
    <w:rsid w:val="00A352BC"/>
    <w:rsid w:val="00A4137F"/>
    <w:rsid w:val="00A50CF8"/>
    <w:rsid w:val="00A54C60"/>
    <w:rsid w:val="00A56AB3"/>
    <w:rsid w:val="00A57D31"/>
    <w:rsid w:val="00A61665"/>
    <w:rsid w:val="00A62D3E"/>
    <w:rsid w:val="00A639D7"/>
    <w:rsid w:val="00A65930"/>
    <w:rsid w:val="00A70EA2"/>
    <w:rsid w:val="00A7106B"/>
    <w:rsid w:val="00A726F5"/>
    <w:rsid w:val="00A74735"/>
    <w:rsid w:val="00A75CBB"/>
    <w:rsid w:val="00A82E52"/>
    <w:rsid w:val="00A95189"/>
    <w:rsid w:val="00A9646F"/>
    <w:rsid w:val="00AA0B82"/>
    <w:rsid w:val="00AB0D59"/>
    <w:rsid w:val="00AB6997"/>
    <w:rsid w:val="00AB6EBF"/>
    <w:rsid w:val="00AB74E0"/>
    <w:rsid w:val="00AC4417"/>
    <w:rsid w:val="00AC79A3"/>
    <w:rsid w:val="00AE2A81"/>
    <w:rsid w:val="00AE7069"/>
    <w:rsid w:val="00AE7653"/>
    <w:rsid w:val="00AF3677"/>
    <w:rsid w:val="00AF50D7"/>
    <w:rsid w:val="00AF6078"/>
    <w:rsid w:val="00B02130"/>
    <w:rsid w:val="00B0295C"/>
    <w:rsid w:val="00B058B7"/>
    <w:rsid w:val="00B078C8"/>
    <w:rsid w:val="00B079B4"/>
    <w:rsid w:val="00B1182F"/>
    <w:rsid w:val="00B163CF"/>
    <w:rsid w:val="00B167AF"/>
    <w:rsid w:val="00B219E4"/>
    <w:rsid w:val="00B308C5"/>
    <w:rsid w:val="00B34C2F"/>
    <w:rsid w:val="00B365E3"/>
    <w:rsid w:val="00B50E12"/>
    <w:rsid w:val="00B54679"/>
    <w:rsid w:val="00B54843"/>
    <w:rsid w:val="00B54925"/>
    <w:rsid w:val="00B5508F"/>
    <w:rsid w:val="00B66805"/>
    <w:rsid w:val="00B672E1"/>
    <w:rsid w:val="00B71D4A"/>
    <w:rsid w:val="00B800DE"/>
    <w:rsid w:val="00B803B2"/>
    <w:rsid w:val="00B81F70"/>
    <w:rsid w:val="00B953C0"/>
    <w:rsid w:val="00BB26F8"/>
    <w:rsid w:val="00BB28A3"/>
    <w:rsid w:val="00BB7A77"/>
    <w:rsid w:val="00BC1DEB"/>
    <w:rsid w:val="00BD1D29"/>
    <w:rsid w:val="00BD2047"/>
    <w:rsid w:val="00BD50DA"/>
    <w:rsid w:val="00BF0A59"/>
    <w:rsid w:val="00BF3AFE"/>
    <w:rsid w:val="00BF5E49"/>
    <w:rsid w:val="00BF6230"/>
    <w:rsid w:val="00C01F1D"/>
    <w:rsid w:val="00C057A5"/>
    <w:rsid w:val="00C07D9F"/>
    <w:rsid w:val="00C12590"/>
    <w:rsid w:val="00C132BA"/>
    <w:rsid w:val="00C27E59"/>
    <w:rsid w:val="00C36D20"/>
    <w:rsid w:val="00C371E3"/>
    <w:rsid w:val="00C37624"/>
    <w:rsid w:val="00C40FFA"/>
    <w:rsid w:val="00C429FD"/>
    <w:rsid w:val="00C42B32"/>
    <w:rsid w:val="00C5280E"/>
    <w:rsid w:val="00C5655A"/>
    <w:rsid w:val="00C61D53"/>
    <w:rsid w:val="00C626B1"/>
    <w:rsid w:val="00C6302C"/>
    <w:rsid w:val="00C64DD0"/>
    <w:rsid w:val="00C66FCF"/>
    <w:rsid w:val="00C72F58"/>
    <w:rsid w:val="00C80A25"/>
    <w:rsid w:val="00C86313"/>
    <w:rsid w:val="00C931A4"/>
    <w:rsid w:val="00C963B7"/>
    <w:rsid w:val="00CB250A"/>
    <w:rsid w:val="00CB4C3C"/>
    <w:rsid w:val="00CC68E0"/>
    <w:rsid w:val="00CD15F4"/>
    <w:rsid w:val="00CD1860"/>
    <w:rsid w:val="00CD610E"/>
    <w:rsid w:val="00CE3417"/>
    <w:rsid w:val="00CE408F"/>
    <w:rsid w:val="00CE459B"/>
    <w:rsid w:val="00CE4A72"/>
    <w:rsid w:val="00CF6BA1"/>
    <w:rsid w:val="00CF7AE3"/>
    <w:rsid w:val="00D02A89"/>
    <w:rsid w:val="00D0430D"/>
    <w:rsid w:val="00D07B22"/>
    <w:rsid w:val="00D10F88"/>
    <w:rsid w:val="00D124FB"/>
    <w:rsid w:val="00D13151"/>
    <w:rsid w:val="00D14F23"/>
    <w:rsid w:val="00D25F82"/>
    <w:rsid w:val="00D317EB"/>
    <w:rsid w:val="00D36862"/>
    <w:rsid w:val="00D4181B"/>
    <w:rsid w:val="00D43C7C"/>
    <w:rsid w:val="00D73FFD"/>
    <w:rsid w:val="00D74AA7"/>
    <w:rsid w:val="00D80CB0"/>
    <w:rsid w:val="00D80E8B"/>
    <w:rsid w:val="00D85A0A"/>
    <w:rsid w:val="00D86181"/>
    <w:rsid w:val="00D919F9"/>
    <w:rsid w:val="00DA6D70"/>
    <w:rsid w:val="00DA795C"/>
    <w:rsid w:val="00DB2C90"/>
    <w:rsid w:val="00DC02F4"/>
    <w:rsid w:val="00DC6FC8"/>
    <w:rsid w:val="00DC7CE5"/>
    <w:rsid w:val="00DD35C2"/>
    <w:rsid w:val="00DD58B6"/>
    <w:rsid w:val="00DE0574"/>
    <w:rsid w:val="00DE763F"/>
    <w:rsid w:val="00E04DE5"/>
    <w:rsid w:val="00E071CF"/>
    <w:rsid w:val="00E14635"/>
    <w:rsid w:val="00E17AF1"/>
    <w:rsid w:val="00E26109"/>
    <w:rsid w:val="00E27D2F"/>
    <w:rsid w:val="00E3017A"/>
    <w:rsid w:val="00E324C7"/>
    <w:rsid w:val="00E33349"/>
    <w:rsid w:val="00E362DA"/>
    <w:rsid w:val="00E47E92"/>
    <w:rsid w:val="00E5290C"/>
    <w:rsid w:val="00E53AF9"/>
    <w:rsid w:val="00E55E19"/>
    <w:rsid w:val="00E56E21"/>
    <w:rsid w:val="00E616C2"/>
    <w:rsid w:val="00E7100B"/>
    <w:rsid w:val="00E80E19"/>
    <w:rsid w:val="00E811F6"/>
    <w:rsid w:val="00E94FC8"/>
    <w:rsid w:val="00E960C5"/>
    <w:rsid w:val="00E97B94"/>
    <w:rsid w:val="00EB5058"/>
    <w:rsid w:val="00EB6668"/>
    <w:rsid w:val="00EB7380"/>
    <w:rsid w:val="00EB78F8"/>
    <w:rsid w:val="00EC6DA7"/>
    <w:rsid w:val="00ED2CFC"/>
    <w:rsid w:val="00ED33D2"/>
    <w:rsid w:val="00ED37F5"/>
    <w:rsid w:val="00ED6DE2"/>
    <w:rsid w:val="00ED7EED"/>
    <w:rsid w:val="00EE2E8A"/>
    <w:rsid w:val="00EE60F0"/>
    <w:rsid w:val="00EE7A36"/>
    <w:rsid w:val="00EF0743"/>
    <w:rsid w:val="00EF3942"/>
    <w:rsid w:val="00EF6432"/>
    <w:rsid w:val="00F000DC"/>
    <w:rsid w:val="00F11360"/>
    <w:rsid w:val="00F13C28"/>
    <w:rsid w:val="00F15C2C"/>
    <w:rsid w:val="00F17BFD"/>
    <w:rsid w:val="00F22AAF"/>
    <w:rsid w:val="00F25185"/>
    <w:rsid w:val="00F31FC3"/>
    <w:rsid w:val="00F37E35"/>
    <w:rsid w:val="00F51288"/>
    <w:rsid w:val="00F6664D"/>
    <w:rsid w:val="00F76A96"/>
    <w:rsid w:val="00F873E9"/>
    <w:rsid w:val="00F91E73"/>
    <w:rsid w:val="00F924EF"/>
    <w:rsid w:val="00F97A44"/>
    <w:rsid w:val="00FA1738"/>
    <w:rsid w:val="00FA57A2"/>
    <w:rsid w:val="00FB4DC7"/>
    <w:rsid w:val="00FC5989"/>
    <w:rsid w:val="00FC6B4B"/>
    <w:rsid w:val="00FD1464"/>
    <w:rsid w:val="00FD53A3"/>
    <w:rsid w:val="00FE0A8F"/>
    <w:rsid w:val="00FE4706"/>
    <w:rsid w:val="00FE6118"/>
    <w:rsid w:val="00FF5EA6"/>
    <w:rsid w:val="00FF7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196A91"/>
  <w15:docId w15:val="{87825221-1474-45C9-A90A-35A8194A6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locked="1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8B7"/>
    <w:pPr>
      <w:spacing w:after="160" w:line="259" w:lineRule="auto"/>
    </w:pPr>
    <w:rPr>
      <w:rFonts w:cs="Calibri"/>
      <w:lang w:val="en-GB"/>
    </w:rPr>
  </w:style>
  <w:style w:type="paragraph" w:styleId="Heading1">
    <w:name w:val="heading 1"/>
    <w:basedOn w:val="Normal"/>
    <w:next w:val="Normal"/>
    <w:link w:val="Heading1Char"/>
    <w:qFormat/>
    <w:locked/>
    <w:rsid w:val="008C466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locked/>
    <w:rsid w:val="008C466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52303D"/>
    <w:pPr>
      <w:ind w:left="720"/>
    </w:pPr>
  </w:style>
  <w:style w:type="table" w:styleId="LightList-Accent3">
    <w:name w:val="Light List Accent 3"/>
    <w:basedOn w:val="TableNormal"/>
    <w:uiPriority w:val="99"/>
    <w:rsid w:val="0090068F"/>
    <w:rPr>
      <w:rFonts w:eastAsia="MS Minngs" w:cs="Calibri"/>
      <w:sz w:val="20"/>
      <w:szCs w:val="20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pPr>
        <w:spacing w:before="0" w:after="0"/>
      </w:pPr>
      <w:rPr>
        <w:b/>
        <w:bCs/>
        <w:color w:val="FFFFFF"/>
      </w:rPr>
      <w:tblPr/>
      <w:tcPr>
        <w:shd w:val="clear" w:color="auto" w:fill="A5A5A5"/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</w:style>
  <w:style w:type="table" w:styleId="TableGrid">
    <w:name w:val="Table Grid"/>
    <w:basedOn w:val="TableNormal"/>
    <w:uiPriority w:val="39"/>
    <w:rsid w:val="00733DCE"/>
    <w:rPr>
      <w:rFonts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99"/>
    <w:qFormat/>
    <w:rsid w:val="00347FE1"/>
    <w:pPr>
      <w:spacing w:after="200" w:line="240" w:lineRule="auto"/>
    </w:pPr>
    <w:rPr>
      <w:i/>
      <w:iCs/>
      <w:color w:val="44546A"/>
      <w:sz w:val="18"/>
      <w:szCs w:val="18"/>
    </w:rPr>
  </w:style>
  <w:style w:type="character" w:customStyle="1" w:styleId="result">
    <w:name w:val="result"/>
    <w:basedOn w:val="DefaultParagraphFont"/>
    <w:uiPriority w:val="99"/>
    <w:rsid w:val="00BF5E49"/>
    <w:rPr>
      <w:color w:val="000080"/>
    </w:rPr>
  </w:style>
  <w:style w:type="character" w:styleId="PlaceholderText">
    <w:name w:val="Placeholder Text"/>
    <w:basedOn w:val="DefaultParagraphFont"/>
    <w:uiPriority w:val="99"/>
    <w:semiHidden/>
    <w:rsid w:val="0096567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rsid w:val="00C61D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61D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61D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61D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61D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C61D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61D53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rsid w:val="00C61D5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C61D5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C61D53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E616C2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E616C2"/>
    <w:rPr>
      <w:rFonts w:cs="Calibri"/>
      <w:noProof/>
    </w:rPr>
  </w:style>
  <w:style w:type="paragraph" w:styleId="Header">
    <w:name w:val="header"/>
    <w:basedOn w:val="Normal"/>
    <w:link w:val="HeaderChar"/>
    <w:uiPriority w:val="99"/>
    <w:rsid w:val="00E616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E616C2"/>
  </w:style>
  <w:style w:type="paragraph" w:styleId="Footer">
    <w:name w:val="footer"/>
    <w:basedOn w:val="Normal"/>
    <w:link w:val="FooterChar"/>
    <w:uiPriority w:val="99"/>
    <w:rsid w:val="00E616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E616C2"/>
  </w:style>
  <w:style w:type="character" w:styleId="Hyperlink">
    <w:name w:val="Hyperlink"/>
    <w:basedOn w:val="DefaultParagraphFont"/>
    <w:uiPriority w:val="99"/>
    <w:rsid w:val="00B803B2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rsid w:val="00B803B2"/>
    <w:rPr>
      <w:color w:val="808080"/>
      <w:shd w:val="clear" w:color="auto" w:fill="auto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B219E4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B219E4"/>
    <w:rPr>
      <w:rFonts w:cs="Calibri"/>
      <w:noProof/>
    </w:rPr>
  </w:style>
  <w:style w:type="character" w:customStyle="1" w:styleId="Heading1Char">
    <w:name w:val="Heading 1 Char"/>
    <w:basedOn w:val="DefaultParagraphFont"/>
    <w:link w:val="Heading1"/>
    <w:rsid w:val="008C466E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8C466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customStyle="1" w:styleId="Default">
    <w:name w:val="Default"/>
    <w:rsid w:val="00440654"/>
    <w:pPr>
      <w:autoSpaceDE w:val="0"/>
      <w:autoSpaceDN w:val="0"/>
      <w:adjustRightInd w:val="0"/>
    </w:pPr>
    <w:rPr>
      <w:rFonts w:ascii="Lato" w:hAnsi="Lato" w:cs="Lato"/>
      <w:color w:val="000000"/>
      <w:sz w:val="24"/>
      <w:szCs w:val="24"/>
      <w:lang w:val="en-GB"/>
    </w:rPr>
  </w:style>
  <w:style w:type="character" w:customStyle="1" w:styleId="A6">
    <w:name w:val="A6"/>
    <w:uiPriority w:val="99"/>
    <w:rsid w:val="00440654"/>
    <w:rPr>
      <w:rFonts w:cs="Lato"/>
      <w:b/>
      <w:bCs/>
      <w:color w:val="000000"/>
      <w:sz w:val="16"/>
      <w:szCs w:val="16"/>
    </w:rPr>
  </w:style>
  <w:style w:type="character" w:customStyle="1" w:styleId="A3">
    <w:name w:val="A3"/>
    <w:uiPriority w:val="99"/>
    <w:rsid w:val="00440654"/>
    <w:rPr>
      <w:rFonts w:cs="Lato Light"/>
      <w:color w:val="000000"/>
      <w:sz w:val="15"/>
      <w:szCs w:val="15"/>
    </w:rPr>
  </w:style>
  <w:style w:type="table" w:styleId="TableGridLight">
    <w:name w:val="Grid Table Light"/>
    <w:basedOn w:val="TableNormal"/>
    <w:uiPriority w:val="99"/>
    <w:rsid w:val="009E145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99"/>
    <w:rsid w:val="009E145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455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5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5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5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55706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5710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9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03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39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84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04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70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59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E50938-839E-4436-A92A-34BFE06433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inusoidal, Centrilobular and Pericellular Fibrosis in Adult Post-Transplant Liver Biopsies: Association with Histological Changes, Hepatic Stellate Cell Activation and Impact on Patient Outcome</vt:lpstr>
    </vt:vector>
  </TitlesOfParts>
  <Company>NUTH</Company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inusoidal, Centrilobular and Pericellular Fibrosis in Adult Post-Transplant Liver Biopsies: Association with Histological Changes, Hepatic Stellate Cell Activation and Impact on Patient Outcome</dc:title>
  <dc:subject/>
  <dc:creator>Sameh Aboubeih</dc:creator>
  <cp:keywords/>
  <dc:description/>
  <cp:lastModifiedBy>Dina Tiniakos</cp:lastModifiedBy>
  <cp:revision>5</cp:revision>
  <cp:lastPrinted>2018-11-23T13:58:00Z</cp:lastPrinted>
  <dcterms:created xsi:type="dcterms:W3CDTF">2019-04-10T14:49:00Z</dcterms:created>
  <dcterms:modified xsi:type="dcterms:W3CDTF">2019-04-10T15:02:00Z</dcterms:modified>
</cp:coreProperties>
</file>